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7CB" w:rsidRPr="00E839F4" w:rsidRDefault="00C647CB" w:rsidP="00C647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3 </w:t>
      </w:r>
      <w:r w:rsidR="004A5664">
        <w:rPr>
          <w:rFonts w:ascii="Times New Roman" w:hAnsi="Times New Roman" w:cs="Times New Roman"/>
          <w:sz w:val="24"/>
          <w:szCs w:val="24"/>
        </w:rPr>
        <w:t>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ist of primers for cloning </w:t>
      </w:r>
    </w:p>
    <w:tbl>
      <w:tblPr>
        <w:tblStyle w:val="a4"/>
        <w:tblW w:w="8600" w:type="dxa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048"/>
      </w:tblGrid>
      <w:tr w:rsidR="00C647CB" w:rsidRPr="002F3745" w:rsidTr="00652967">
        <w:trPr>
          <w:trHeight w:val="416"/>
        </w:trPr>
        <w:tc>
          <w:tcPr>
            <w:tcW w:w="2552" w:type="dxa"/>
            <w:vAlign w:val="center"/>
            <w:hideMark/>
          </w:tcPr>
          <w:p w:rsidR="00C647CB" w:rsidRPr="00897E9D" w:rsidRDefault="00C647CB" w:rsidP="0065296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897E9D">
              <w:rPr>
                <w:rFonts w:ascii="Times New Roman" w:hAnsi="Times New Roman" w:cs="Times New Roman"/>
                <w:b/>
                <w:sz w:val="28"/>
                <w:szCs w:val="16"/>
              </w:rPr>
              <w:br w:type="page"/>
            </w:r>
            <w:r w:rsidRPr="00897E9D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Gene</w:t>
            </w:r>
          </w:p>
        </w:tc>
        <w:tc>
          <w:tcPr>
            <w:tcW w:w="6048" w:type="dxa"/>
            <w:vAlign w:val="center"/>
            <w:hideMark/>
          </w:tcPr>
          <w:p w:rsidR="00C647CB" w:rsidRPr="00897E9D" w:rsidRDefault="00C647CB" w:rsidP="00652967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</w:pPr>
            <w:r w:rsidRPr="00897E9D">
              <w:rPr>
                <w:rFonts w:ascii="Times New Roman" w:eastAsia="맑은 고딕" w:hAnsi="Times New Roman" w:cs="Times New Roman"/>
                <w:b/>
                <w:bCs/>
                <w:sz w:val="28"/>
                <w:szCs w:val="16"/>
              </w:rPr>
              <w:t>Primer sequence</w:t>
            </w:r>
          </w:p>
        </w:tc>
      </w:tr>
      <w:tr w:rsidR="00C647CB" w:rsidRPr="008F01AC" w:rsidTr="00652967">
        <w:trPr>
          <w:trHeight w:val="416"/>
        </w:trPr>
        <w:tc>
          <w:tcPr>
            <w:tcW w:w="2552" w:type="dxa"/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i/>
                <w:sz w:val="24"/>
                <w:szCs w:val="17"/>
                <w:lang w:eastAsia="ko-KR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897E9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rsRLK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>(CO-IP)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  <w:lang w:eastAsia="ko-KR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897E9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rsRLK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>(CO-IP)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6048" w:type="dxa"/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TTGTCGACTACTTCCAGCCTCA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AAGGATCCATTCCTTGGGCTATTCCTAA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</w:tr>
      <w:tr w:rsidR="00C647CB" w:rsidRPr="008F01AC" w:rsidTr="00652967">
        <w:trPr>
          <w:trHeight w:val="416"/>
        </w:trPr>
        <w:tc>
          <w:tcPr>
            <w:tcW w:w="2552" w:type="dxa"/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VOZ1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O-IP) 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F</w:t>
            </w:r>
          </w:p>
          <w:p w:rsidR="00C647CB" w:rsidRPr="00897E9D" w:rsidRDefault="00C647CB" w:rsidP="006529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VOZ1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CO-IP) 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R</w:t>
            </w:r>
          </w:p>
        </w:tc>
        <w:tc>
          <w:tcPr>
            <w:tcW w:w="6048" w:type="dxa"/>
            <w:vAlign w:val="center"/>
          </w:tcPr>
          <w:p w:rsidR="00C647CB" w:rsidRPr="00897E9D" w:rsidRDefault="00C647CB" w:rsidP="006529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GTTAACATGTTCTCCGGGCT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AAATATTTTCCTGTGTTGATGTGA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</w:tr>
      <w:tr w:rsidR="00C647CB" w:rsidRPr="002F3745" w:rsidTr="00652967">
        <w:trPr>
          <w:trHeight w:val="416"/>
        </w:trPr>
        <w:tc>
          <w:tcPr>
            <w:tcW w:w="2552" w:type="dxa"/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PEX11</w:t>
            </w:r>
            <w:r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 xml:space="preserve">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>(CO-IP)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 xml:space="preserve"> -F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>OsPEX11</w:t>
            </w:r>
            <w:r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  <w:t xml:space="preserve">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>(CO-IP)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 xml:space="preserve"> -R</w:t>
            </w:r>
          </w:p>
        </w:tc>
        <w:tc>
          <w:tcPr>
            <w:tcW w:w="6048" w:type="dxa"/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GTTAACATGAGCACGTTAGATGCC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6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GGGGTACCTGCCTTCACTTTGATAGC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</w:tr>
      <w:tr w:rsidR="00C647CB" w:rsidRPr="002F3745" w:rsidTr="00652967">
        <w:trPr>
          <w:trHeight w:val="416"/>
        </w:trPr>
        <w:tc>
          <w:tcPr>
            <w:tcW w:w="2552" w:type="dxa"/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i/>
                <w:sz w:val="24"/>
                <w:szCs w:val="17"/>
                <w:lang w:eastAsia="ko-KR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897E9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rsRLK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>(Y2H)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  <w:lang w:eastAsia="ko-KR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897E9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rsRLK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>(Y2H)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6048" w:type="dxa"/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CACCCTTAAAACCAAGAATGAC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TCAATTCCTTGGGCTATT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</w:tr>
      <w:tr w:rsidR="00C647CB" w:rsidRPr="002F3745" w:rsidTr="00652967">
        <w:trPr>
          <w:trHeight w:val="416"/>
        </w:trPr>
        <w:tc>
          <w:tcPr>
            <w:tcW w:w="2552" w:type="dxa"/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i/>
                <w:sz w:val="24"/>
                <w:szCs w:val="17"/>
                <w:lang w:eastAsia="ko-KR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897E9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rsRLK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>(Local)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  <w:lang w:eastAsia="ko-KR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>Δ</w:t>
            </w:r>
            <w:r w:rsidRPr="00897E9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rrsRLK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>(Local)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6048" w:type="dxa"/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GGCCCGGGGTACTTCCAGCCTCA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CCACTAGTGCTTAGAGATGAGA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</w:tr>
      <w:tr w:rsidR="00C647CB" w:rsidRPr="002F3745" w:rsidTr="00652967">
        <w:trPr>
          <w:trHeight w:val="416"/>
        </w:trPr>
        <w:tc>
          <w:tcPr>
            <w:tcW w:w="2552" w:type="dxa"/>
            <w:tcBorders>
              <w:bottom w:val="double" w:sz="4" w:space="0" w:color="auto"/>
            </w:tcBorders>
            <w:vAlign w:val="center"/>
          </w:tcPr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i/>
                <w:sz w:val="24"/>
                <w:szCs w:val="17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VOZ1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Local) 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F</w:t>
            </w:r>
          </w:p>
          <w:p w:rsidR="00C647CB" w:rsidRPr="00897E9D" w:rsidRDefault="00C647CB" w:rsidP="006529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897E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sVOZ1 </w:t>
            </w:r>
            <w:r w:rsidRPr="00897E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Local) 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R</w:t>
            </w:r>
          </w:p>
        </w:tc>
        <w:tc>
          <w:tcPr>
            <w:tcW w:w="6048" w:type="dxa"/>
            <w:tcBorders>
              <w:bottom w:val="double" w:sz="4" w:space="0" w:color="auto"/>
            </w:tcBorders>
            <w:vAlign w:val="center"/>
          </w:tcPr>
          <w:p w:rsidR="00C647CB" w:rsidRPr="00897E9D" w:rsidRDefault="00C647CB" w:rsidP="00652967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TCCCCCGGGATGTTCTCCGGGCT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  <w:p w:rsidR="00C647CB" w:rsidRPr="00897E9D" w:rsidRDefault="00C647CB" w:rsidP="00652967">
            <w:pPr>
              <w:rPr>
                <w:rFonts w:ascii="Times New Roman" w:eastAsia="맑은 고딕" w:hAnsi="Times New Roman" w:cs="Times New Roman"/>
                <w:sz w:val="24"/>
                <w:szCs w:val="17"/>
              </w:rPr>
            </w:pP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5’-</w:t>
            </w:r>
            <w:r w:rsidRPr="00897E9D">
              <w:rPr>
                <w:rFonts w:ascii="Times New Roman" w:hAnsi="Times New Roman" w:cs="Times New Roman"/>
                <w:sz w:val="24"/>
                <w:szCs w:val="24"/>
              </w:rPr>
              <w:t>TCCCCCGGGATGGCCGGCGATCC</w:t>
            </w:r>
            <w:r w:rsidRPr="00897E9D">
              <w:rPr>
                <w:rFonts w:ascii="Times New Roman" w:eastAsia="맑은 고딕" w:hAnsi="Times New Roman" w:cs="Times New Roman"/>
                <w:sz w:val="24"/>
                <w:szCs w:val="17"/>
              </w:rPr>
              <w:t>-3’</w:t>
            </w:r>
          </w:p>
        </w:tc>
      </w:tr>
    </w:tbl>
    <w:p w:rsidR="00C647CB" w:rsidRPr="005065EA" w:rsidRDefault="00C647CB" w:rsidP="00C647CB">
      <w:pPr>
        <w:widowControl/>
        <w:wordWrap/>
        <w:autoSpaceDE/>
        <w:autoSpaceDN/>
        <w:rPr>
          <w:rFonts w:ascii="Times New Roman" w:hAnsi="Times New Roman" w:cs="Times New Roman"/>
          <w:szCs w:val="24"/>
        </w:rPr>
      </w:pPr>
      <w:r w:rsidRPr="005065EA">
        <w:rPr>
          <w:rFonts w:ascii="Times New Roman" w:hAnsi="Times New Roman" w:cs="Times New Roman"/>
          <w:vertAlign w:val="superscript"/>
        </w:rPr>
        <w:t xml:space="preserve">a </w:t>
      </w:r>
      <w:r w:rsidRPr="005065EA">
        <w:rPr>
          <w:rFonts w:ascii="Times New Roman" w:hAnsi="Times New Roman" w:cs="Times New Roman"/>
        </w:rPr>
        <w:t>Co-Immunoprecipitation (CO-IP), Yeast two hybrid (Y2H), Localization (Local)</w:t>
      </w:r>
    </w:p>
    <w:p w:rsidR="000C575C" w:rsidRPr="00C647CB" w:rsidRDefault="000C575C" w:rsidP="00C647C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0C575C" w:rsidRPr="00C647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3DC6" w:rsidRDefault="007E3DC6" w:rsidP="00B12020">
      <w:pPr>
        <w:spacing w:after="0" w:line="240" w:lineRule="auto"/>
      </w:pPr>
      <w:r>
        <w:separator/>
      </w:r>
    </w:p>
  </w:endnote>
  <w:endnote w:type="continuationSeparator" w:id="0">
    <w:p w:rsidR="007E3DC6" w:rsidRDefault="007E3DC6" w:rsidP="00B12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3DC6" w:rsidRDefault="007E3DC6" w:rsidP="00B12020">
      <w:pPr>
        <w:spacing w:after="0" w:line="240" w:lineRule="auto"/>
      </w:pPr>
      <w:r>
        <w:separator/>
      </w:r>
    </w:p>
  </w:footnote>
  <w:footnote w:type="continuationSeparator" w:id="0">
    <w:p w:rsidR="007E3DC6" w:rsidRDefault="007E3DC6" w:rsidP="00B120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7CB"/>
    <w:rsid w:val="000C575C"/>
    <w:rsid w:val="004A5664"/>
    <w:rsid w:val="007E3DC6"/>
    <w:rsid w:val="00B12020"/>
    <w:rsid w:val="00C64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B675A6-9D20-45C5-97E0-045C3F73A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47C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C647CB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C647CB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B120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12020"/>
  </w:style>
  <w:style w:type="paragraph" w:styleId="a6">
    <w:name w:val="footer"/>
    <w:basedOn w:val="a"/>
    <w:link w:val="Char0"/>
    <w:uiPriority w:val="99"/>
    <w:unhideWhenUsed/>
    <w:rsid w:val="00B120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120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영철_</dc:creator>
  <cp:keywords/>
  <dc:description/>
  <cp:lastModifiedBy>User</cp:lastModifiedBy>
  <cp:revision>3</cp:revision>
  <dcterms:created xsi:type="dcterms:W3CDTF">2018-03-23T09:18:00Z</dcterms:created>
  <dcterms:modified xsi:type="dcterms:W3CDTF">2018-03-23T09:19:00Z</dcterms:modified>
</cp:coreProperties>
</file>